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Supporting Information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able 1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Primer sequences for gene expression analysis of </w:t>
      </w:r>
      <w:r w:rsidDel="00000000" w:rsidR="00000000" w:rsidRPr="00000000">
        <w:rPr>
          <w:rFonts w:ascii="Arial" w:cs="Arial" w:eastAsia="Arial" w:hAnsi="Arial"/>
          <w:color w:val="000000"/>
          <w:sz w:val="24"/>
          <w:szCs w:val="24"/>
          <w:rtl w:val="0"/>
        </w:rPr>
        <w:t xml:space="preserve">polarization of RAW 264.7 macrophage cells toward M2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.</w:t>
      </w:r>
    </w:p>
    <w:tbl>
      <w:tblPr>
        <w:tblStyle w:val="Table1"/>
        <w:tblW w:w="849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88"/>
        <w:gridCol w:w="2978"/>
        <w:gridCol w:w="3145"/>
        <w:gridCol w:w="1383"/>
        <w:tblGridChange w:id="0">
          <w:tblGrid>
            <w:gridCol w:w="988"/>
            <w:gridCol w:w="2978"/>
            <w:gridCol w:w="3145"/>
            <w:gridCol w:w="1383"/>
          </w:tblGrid>
        </w:tblGridChange>
      </w:tblGrid>
      <w:tr>
        <w:trPr>
          <w:cantSplit w:val="0"/>
          <w:tblHeader w:val="1"/>
        </w:trPr>
        <w:tc>
          <w:tcP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Ge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Primer Forward (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Primer Reverse (R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Annealing temperature (°C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β-ac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GGCCAACCTGTAAAAG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GTGGTACGAGAGGCATA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0.9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ARG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GAGGAAAGCTGGTCTGC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TCACCTTGCCAATCCCCA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.7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D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GATCTCCGGGATGCTTC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GCCTGCCAGACGAATATC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.9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D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AGCCTGGAAAGAGCTGTG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CCCTCCGGTACTACAGCA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5.0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HC 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GCTACTTCACCAACGGGA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GATGCCGCTCAACATCT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.76</w:t>
            </w:r>
          </w:p>
        </w:tc>
      </w:tr>
    </w:tbl>
    <w:p w:rsidR="00000000" w:rsidDel="00000000" w:rsidP="00000000" w:rsidRDefault="00000000" w:rsidRPr="00000000" w14:paraId="0000001C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able 2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Primer sequences for gene expression analysis of </w:t>
      </w:r>
      <w:r w:rsidDel="00000000" w:rsidR="00000000" w:rsidRPr="00000000">
        <w:rPr>
          <w:rFonts w:ascii="Arial" w:cs="Arial" w:eastAsia="Arial" w:hAnsi="Arial"/>
          <w:color w:val="000000"/>
          <w:sz w:val="24"/>
          <w:szCs w:val="24"/>
          <w:rtl w:val="0"/>
        </w:rPr>
        <w:t xml:space="preserve">tumor and lymph node.</w:t>
      </w:r>
      <w:r w:rsidDel="00000000" w:rsidR="00000000" w:rsidRPr="00000000">
        <w:rPr>
          <w:rtl w:val="0"/>
        </w:rPr>
      </w:r>
    </w:p>
    <w:tbl>
      <w:tblPr>
        <w:tblStyle w:val="Table2"/>
        <w:tblW w:w="849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88"/>
        <w:gridCol w:w="2976"/>
        <w:gridCol w:w="3147"/>
        <w:gridCol w:w="1383"/>
        <w:tblGridChange w:id="0">
          <w:tblGrid>
            <w:gridCol w:w="988"/>
            <w:gridCol w:w="2976"/>
            <w:gridCol w:w="3147"/>
            <w:gridCol w:w="1383"/>
          </w:tblGrid>
        </w:tblGridChange>
      </w:tblGrid>
      <w:tr>
        <w:trPr>
          <w:cantSplit w:val="0"/>
          <w:tblHeader w:val="1"/>
        </w:trPr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Ge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Primer Forward (F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Primer Reverse (R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Annealing temperature (°C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β-ac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GGCCAACCTGTAAAAGA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GTGGTACGAGAGGCATA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0.9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D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CTCAGTCATCAGCAACTC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TCACAGGCGAAGTCCAAT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D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GATCTCCGGGATGCTTCT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GCCTGCCAGACGAATATC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.97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D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CAACAGCCTTACCTTCGG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CATAGTTTTCCCCACCCC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AK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GCGGCCGCAGGATG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CTGCGCCACAGAGAAGTTG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D1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TGTGGTCCTACTGTGCAC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GAATGATGCTTGCAGCCT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</w:t>
            </w:r>
          </w:p>
        </w:tc>
      </w:tr>
    </w:tbl>
    <w:p w:rsidR="00000000" w:rsidDel="00000000" w:rsidP="00000000" w:rsidRDefault="00000000" w:rsidRPr="00000000" w14:paraId="0000003A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after="280" w:before="280" w:line="24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after="280" w:before="280" w:line="24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after="280" w:before="280" w:line="24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after="280" w:before="280" w:line="24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after="280" w:before="280" w:line="24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after="280" w:before="280" w:line="240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able 3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Reagents used for immunohistochemistry.</w:t>
      </w:r>
    </w:p>
    <w:tbl>
      <w:tblPr>
        <w:tblStyle w:val="Table3"/>
        <w:tblW w:w="8493.999999999998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542"/>
        <w:gridCol w:w="2211"/>
        <w:gridCol w:w="1054"/>
        <w:gridCol w:w="2687"/>
        <w:tblGridChange w:id="0">
          <w:tblGrid>
            <w:gridCol w:w="2542"/>
            <w:gridCol w:w="2211"/>
            <w:gridCol w:w="1054"/>
            <w:gridCol w:w="2687"/>
          </w:tblGrid>
        </w:tblGridChange>
      </w:tblGrid>
      <w:tr>
        <w:trPr>
          <w:cantSplit w:val="0"/>
          <w:tblHeader w:val="1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Antibody/Reag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atalog Number + Manufactur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Dilu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Incubation Conditions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nti-PD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at#66248-1-Ig, Proteintec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:2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vernight at 4°C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nti-AK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at#sc-5298, Santa Cruz Biotechnolog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: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vernight at 4°C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nti-E-cadher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at#14-3249-82, Invitro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:1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vernight at 4°C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nti-CD8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at#14-0081-82, Life Technologies Brasi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:4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vernight at 4°C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nti-CD11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at#13-0114-82, Life Technologies Brasi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:4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vernight at 4°C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oat anti-mouse secondary antibod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at#31431, Invitro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:4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vernight at 4°C (for anti-AKT, anti-CD8a, anti-CD11c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olink2 HR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BI Lab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For anti-E-cadherin and anti-PDL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iaminobenzidine (DAB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at#EP-12-20542, EasyPat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mmunostaining detection</w:t>
            </w:r>
          </w:p>
        </w:tc>
      </w:tr>
    </w:tbl>
    <w:p w:rsidR="00000000" w:rsidDel="00000000" w:rsidP="00000000" w:rsidRDefault="00000000" w:rsidRPr="00000000" w14:paraId="00000066">
      <w:pPr>
        <w:rPr>
          <w:rFonts w:ascii="Arial" w:cs="Arial" w:eastAsia="Arial" w:hAnsi="Arial"/>
          <w:b w:val="1"/>
          <w:sz w:val="24"/>
          <w:szCs w:val="24"/>
        </w:rPr>
      </w:pPr>
      <w:bookmarkStart w:colFirst="0" w:colLast="0" w:name="_heading=h.3twsyyn3lpqb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>
          <w:rFonts w:ascii="Arial" w:cs="Arial" w:eastAsia="Arial" w:hAnsi="Arial"/>
          <w:b w:val="1"/>
          <w:sz w:val="24"/>
          <w:szCs w:val="24"/>
        </w:rPr>
      </w:pPr>
      <w:bookmarkStart w:colFirst="0" w:colLast="0" w:name="_heading=h.akqneyub1stz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after="0" w:line="48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able 4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Mean red blood cell (RBC) counts and hematocrit values in the groups. Data are expressed as mean ± standard deviation (SD).</w:t>
      </w:r>
      <w:r w:rsidDel="00000000" w:rsidR="00000000" w:rsidRPr="00000000">
        <w:rPr>
          <w:rtl w:val="0"/>
        </w:rPr>
      </w:r>
    </w:p>
    <w:tbl>
      <w:tblPr>
        <w:tblStyle w:val="Table4"/>
        <w:tblW w:w="735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220"/>
        <w:gridCol w:w="2295"/>
        <w:gridCol w:w="2835"/>
        <w:tblGridChange w:id="0">
          <w:tblGrid>
            <w:gridCol w:w="2220"/>
            <w:gridCol w:w="2295"/>
            <w:gridCol w:w="283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RBC (10⁶/mm³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Hematocrit (%)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al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8.43 ± 1.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34.75 ± 7.8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1EV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10.00 ± 2.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42.25 ± 4.50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NPI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8.19 ± 0.9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37.80 ± 4.44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1EVs + NPI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7.97 ± 0.5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0" w:line="48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43.00 ± 2.45</w:t>
            </w:r>
          </w:p>
        </w:tc>
      </w:tr>
    </w:tbl>
    <w:p w:rsidR="00000000" w:rsidDel="00000000" w:rsidP="00000000" w:rsidRDefault="00000000" w:rsidRPr="00000000" w14:paraId="00000078">
      <w:pPr>
        <w:spacing w:after="0" w:line="48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spacing w:after="0" w:line="48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figure legen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after="0" w:line="480" w:lineRule="auto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S1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IL-4 induced the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polarization of RAW 264.7 toward M2 macrophage. (A) RAW 264.7 are more oval cells, with few extensions (200X) and in the black rectangle (400X). (B) In RAW 264.7 + IL-4, larger cells are seen, with more extensions and taking up more space (200X) and in the black rectangle (400X). (C) Higher gene expression of ARG-1, CD206, CD163, but not MHCII . Data are shown as mean ± SD (**p &lt; 0.01, ***p &lt; 0.001 vs. control; ns: no significance). Scale bar: 50 μm.</w:t>
      </w:r>
    </w:p>
    <w:p w:rsidR="00000000" w:rsidDel="00000000" w:rsidP="00000000" w:rsidRDefault="00000000" w:rsidRPr="00000000" w14:paraId="0000007B">
      <w:pPr>
        <w:spacing w:after="0" w:line="480" w:lineRule="auto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after="0" w:line="480" w:lineRule="auto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S2.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Flow cytometry analysis of CD163 expression in RAW 264.7 and RAW 264.7 + IL-4 cells. In the panel A show CD163-positive cells in both cell types treated with saline (untreated), M1EVs, NPIC, and M1EVs + NPIC. The quantification is shown in panel B, indicating the percentage of CD163-positive cells for each treatment group. Data are presented as mean ± SD (***p &lt; 0.001, ****p &lt; 0.0001 vs. untreated; ***p &lt; 0.001, ****p &lt; 0.0001 between specific groups; ns: no significance). Statistical analysis was performed using two-way ANOVA followed by Kruskal-Wallis post hoc test..</w:t>
      </w:r>
    </w:p>
    <w:p w:rsidR="00000000" w:rsidDel="00000000" w:rsidP="00000000" w:rsidRDefault="00000000" w:rsidRPr="00000000" w14:paraId="0000007D">
      <w:pPr>
        <w:spacing w:after="0" w:line="480" w:lineRule="auto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spacing w:after="0" w:line="480" w:lineRule="auto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S3.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Histopathological analysis of metastatic niches. Representative images of liver and lung parenchyma (100×) from animals treated with saline, M1EVs, NPIC, and M1EVs + NPIC are shown in panel A. Metastatic areas are indicated by blue circles. Panels B and C show the quantification of metastatic regions in the liver and lung, respectively. Data are expressed as mean ± SD (**p &lt; 0.01 vs. saline; ns: no significance). Scale bar: 100 μm.</w:t>
      </w:r>
    </w:p>
    <w:p w:rsidR="00000000" w:rsidDel="00000000" w:rsidP="00000000" w:rsidRDefault="00000000" w:rsidRPr="00000000" w14:paraId="0000007F">
      <w:pPr>
        <w:spacing w:after="0" w:line="480" w:lineRule="auto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S4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Toxicity evaluation through histopathological analysis of liver and lung tissues. Image A shows a representative liver section 400X, highlighting cellular alterations: tumefaction, fibrosis, and necrosis. The histopathological scores are presented in image B. Image C displays representative lung sections 400X and 100X, and image D shows the evaluation of alveolar hemorrhage and vascular congestion scores. Data are presented as mean ± SD. Statistical significance (**p &lt; 0.01;  ****p &lt; 0.0001</w:t>
      </w: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t xml:space="preserve">;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ns =  ns: no significance). Scale bar: 50 μm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SG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57785A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SG"/>
    </w:rPr>
  </w:style>
  <w:style w:type="character" w:styleId="Forte">
    <w:name w:val="Strong"/>
    <w:basedOn w:val="Fontepargpadro"/>
    <w:uiPriority w:val="22"/>
    <w:qFormat w:val="1"/>
    <w:rsid w:val="00C72D86"/>
    <w:rPr>
      <w:b w:val="1"/>
      <w:bCs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m71hRqG6PN0Lt70D2jeNjPjZBw==">CgMxLjAyDmguM3R3c3l5bjNscHFiMg5oLmFrcW5leXViMXN0ejgAciExdWc1ZFo5OGo0QkZjemNkUE53b1hGOHNzLVM4WE9zNj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23:52:00Z</dcterms:created>
  <dc:creator>Shirley Paiva</dc:creator>
</cp:coreProperties>
</file>